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337A" w:rsidRDefault="0046337A">
      <w:pPr>
        <w:jc w:val="left"/>
        <w:rPr>
          <w:rFonts w:ascii="Verdana" w:hAnsi="Verdana"/>
        </w:rPr>
      </w:pPr>
    </w:p>
    <w:p w:rsidR="0046337A" w:rsidRDefault="0046337A">
      <w:pPr>
        <w:jc w:val="left"/>
        <w:rPr>
          <w:rFonts w:ascii="Verdana" w:hAnsi="Verdana"/>
        </w:rPr>
      </w:pPr>
    </w:p>
    <w:p w:rsidR="0046337A" w:rsidRDefault="0046337A">
      <w:pPr>
        <w:jc w:val="left"/>
        <w:rPr>
          <w:rFonts w:ascii="Verdana" w:hAnsi="Verdana"/>
        </w:rPr>
      </w:pPr>
    </w:p>
    <w:p w:rsidR="0046337A" w:rsidRDefault="00D67365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1: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data</w:t>
      </w:r>
    </w:p>
    <w:p w:rsidR="0046337A" w:rsidRDefault="0046337A">
      <w:pPr>
        <w:jc w:val="left"/>
        <w:rPr>
          <w:rFonts w:ascii="Times New Roman" w:hAnsi="Times New Roman" w:cs="Times New Roman"/>
        </w:rPr>
      </w:pPr>
    </w:p>
    <w:p w:rsidR="0046337A" w:rsidRDefault="0046337A">
      <w:pPr>
        <w:jc w:val="left"/>
        <w:rPr>
          <w:rFonts w:ascii="Times New Roman" w:hAnsi="Times New Roman" w:cs="Times New Roman"/>
        </w:rPr>
      </w:pPr>
    </w:p>
    <w:p w:rsidR="0046337A" w:rsidRDefault="00D6736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OLE_LINK16"/>
      <w:bookmarkStart w:id="1" w:name="OLE_LINK11"/>
      <w:bookmarkStart w:id="2" w:name="OLE_LINK10"/>
      <w:r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A nationally quasi-experimental study to assess the impact of partial organized breast and cervical cancer screening program on participation and inequalities.</w:t>
      </w:r>
      <w:bookmarkEnd w:id="0"/>
      <w:bookmarkEnd w:id="1"/>
      <w:bookmarkEnd w:id="2"/>
    </w:p>
    <w:p w:rsidR="0046337A" w:rsidRDefault="0046337A">
      <w:pPr>
        <w:jc w:val="left"/>
        <w:rPr>
          <w:rFonts w:ascii="Times New Roman" w:hAnsi="Times New Roman" w:cs="Times New Roman"/>
        </w:rPr>
      </w:pPr>
    </w:p>
    <w:p w:rsidR="0046337A" w:rsidRDefault="0046337A">
      <w:pPr>
        <w:jc w:val="left"/>
        <w:rPr>
          <w:rFonts w:ascii="Times New Roman" w:hAnsi="Times New Roman" w:cs="Times New Roman"/>
        </w:rPr>
      </w:pPr>
    </w:p>
    <w:p w:rsidR="0046337A" w:rsidRDefault="0046337A">
      <w:pPr>
        <w:jc w:val="left"/>
        <w:rPr>
          <w:rFonts w:ascii="Times New Roman" w:hAnsi="Times New Roman" w:cs="Times New Roman"/>
        </w:rPr>
      </w:pPr>
    </w:p>
    <w:p w:rsidR="0046337A" w:rsidRDefault="00D67365">
      <w:pPr>
        <w:widowControl/>
        <w:spacing w:line="480" w:lineRule="auto"/>
        <w:ind w:rightChars="-150" w:right="-31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27249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S1 </w:t>
      </w:r>
      <w:r>
        <w:rPr>
          <w:rFonts w:ascii="Times New Roman" w:hAnsi="Times New Roman" w:cs="Times New Roman"/>
          <w:sz w:val="24"/>
          <w:szCs w:val="24"/>
        </w:rPr>
        <w:t>Sample counties in the survey stratified by the coverage of the programme.</w:t>
      </w:r>
    </w:p>
    <w:p w:rsidR="0046337A" w:rsidRDefault="00D67365">
      <w:pPr>
        <w:spacing w:line="480" w:lineRule="auto"/>
        <w:ind w:rightChars="-150" w:right="-315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aracteristics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om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intervention and comparison groups.</w:t>
      </w:r>
    </w:p>
    <w:p w:rsidR="0046337A" w:rsidRDefault="00D67365">
      <w:pPr>
        <w:spacing w:line="480" w:lineRule="auto"/>
        <w:ind w:rightChars="-150" w:right="-31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reast and cervical cancer screening participation rates by characteristics.</w:t>
      </w:r>
    </w:p>
    <w:p w:rsidR="0046337A" w:rsidRDefault="00D67365">
      <w:pPr>
        <w:spacing w:line="480" w:lineRule="auto"/>
        <w:ind w:rightChars="-150" w:right="-315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3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multilevel</w:t>
      </w:r>
      <w:r>
        <w:rPr>
          <w:rFonts w:ascii="Times New Roman" w:hAnsi="Times New Roman" w:cs="Times New Roman"/>
          <w:sz w:val="24"/>
          <w:szCs w:val="24"/>
        </w:rPr>
        <w:t xml:space="preserve"> regressions for breast and cervical cancer screening adjusting for covariates. </w:t>
      </w:r>
    </w:p>
    <w:p w:rsidR="0046337A" w:rsidRPr="00272495" w:rsidRDefault="00D67365">
      <w:pPr>
        <w:spacing w:line="480" w:lineRule="auto"/>
        <w:ind w:rightChars="-150" w:right="-315"/>
        <w:jc w:val="left"/>
        <w:rPr>
          <w:rFonts w:ascii="Verdana" w:hAnsi="Verdana"/>
          <w:color w:val="000000" w:themeColor="text1"/>
          <w:kern w:val="0"/>
        </w:rPr>
      </w:pPr>
      <w:r w:rsidRPr="002724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Pr="0027249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27249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gramStart"/>
      <w:r w:rsidRPr="0027249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Pr="002724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724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post-matching distribution of </w:t>
      </w:r>
      <w:r w:rsidRPr="002724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racteristics in </w:t>
      </w:r>
      <w:r w:rsidRPr="0027249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272495">
        <w:rPr>
          <w:rFonts w:ascii="Times New Roman" w:hAnsi="Times New Roman" w:cs="Times New Roman"/>
          <w:color w:val="000000" w:themeColor="text1"/>
          <w:sz w:val="24"/>
          <w:szCs w:val="24"/>
        </w:rPr>
        <w:t>intervention and comparison groups.</w:t>
      </w:r>
    </w:p>
    <w:p w:rsidR="0046337A" w:rsidRDefault="00D67365">
      <w:pPr>
        <w:spacing w:line="480" w:lineRule="auto"/>
        <w:ind w:rightChars="-150" w:right="-315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-matching and post-matching estimates for participation rates of breast and cervical cancer screening in the intervention and comparison, respectively.</w:t>
      </w:r>
    </w:p>
    <w:p w:rsidR="0046337A" w:rsidRDefault="00D67365">
      <w:pPr>
        <w:spacing w:line="480" w:lineRule="auto"/>
        <w:ind w:rightChars="-150" w:right="-315"/>
        <w:jc w:val="left"/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  <w:bookmarkStart w:id="3" w:name="_GoBack"/>
      <w:bookmarkEnd w:id="3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verage intervention effect in the participation rates of breast and cervical cancer screening, stratified by place of residence.</w:t>
      </w:r>
    </w:p>
    <w:p w:rsidR="0046337A" w:rsidRDefault="0046337A">
      <w:pPr>
        <w:widowControl/>
        <w:jc w:val="left"/>
        <w:rPr>
          <w:rFonts w:ascii="Verdana" w:hAnsi="Verdana"/>
        </w:rPr>
      </w:pPr>
    </w:p>
    <w:p w:rsidR="0046337A" w:rsidRDefault="0046337A">
      <w:pPr>
        <w:widowControl/>
        <w:jc w:val="left"/>
        <w:rPr>
          <w:rFonts w:ascii="Verdana" w:hAnsi="Verdana"/>
        </w:rPr>
      </w:pPr>
    </w:p>
    <w:p w:rsidR="0046337A" w:rsidRDefault="0046337A">
      <w:pPr>
        <w:widowControl/>
        <w:jc w:val="left"/>
        <w:rPr>
          <w:rFonts w:ascii="Verdana" w:hAnsi="Verdana"/>
        </w:rPr>
      </w:pPr>
    </w:p>
    <w:p w:rsidR="0046337A" w:rsidRDefault="00D67365">
      <w:pPr>
        <w:widowControl/>
        <w:jc w:val="left"/>
        <w:rPr>
          <w:rFonts w:ascii="Verdana" w:hAnsi="Verdana"/>
        </w:rPr>
      </w:pPr>
      <w:r>
        <w:rPr>
          <w:rFonts w:ascii="Verdana" w:hAnsi="Verdana"/>
        </w:rPr>
        <w:br w:type="page"/>
      </w:r>
    </w:p>
    <w:p w:rsidR="0046337A" w:rsidRDefault="00D67365">
      <w:pPr>
        <w:ind w:leftChars="-300" w:left="-630"/>
        <w:jc w:val="center"/>
        <w:rPr>
          <w:rFonts w:ascii="Verdana" w:hAnsi="Verdana"/>
        </w:rPr>
      </w:pPr>
      <w:r>
        <w:rPr>
          <w:rFonts w:ascii="Verdana" w:hAnsi="Verdana"/>
          <w:noProof/>
        </w:rPr>
        <w:lastRenderedPageBreak/>
        <w:drawing>
          <wp:inline distT="0" distB="0" distL="0" distR="0">
            <wp:extent cx="6037580" cy="5151120"/>
            <wp:effectExtent l="0" t="0" r="127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4487" cy="515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337A" w:rsidRDefault="0046337A">
      <w:pPr>
        <w:jc w:val="left"/>
        <w:rPr>
          <w:b/>
          <w:sz w:val="20"/>
          <w:szCs w:val="20"/>
        </w:rPr>
      </w:pPr>
    </w:p>
    <w:p w:rsidR="0046337A" w:rsidRDefault="00D67365">
      <w:pPr>
        <w:ind w:leftChars="-250" w:left="-525"/>
        <w:jc w:val="left"/>
        <w:rPr>
          <w:rFonts w:ascii="Times New Roman" w:hAnsi="Times New Roman" w:cs="Times New Roman"/>
          <w:sz w:val="24"/>
          <w:szCs w:val="24"/>
        </w:rPr>
      </w:pPr>
      <w:bookmarkStart w:id="4" w:name="OLE_LINK18"/>
      <w:bookmarkStart w:id="5" w:name="OLE_LINK17"/>
      <w:r>
        <w:rPr>
          <w:rFonts w:ascii="Times New Roman" w:hAnsi="Times New Roman" w:cs="Times New Roman"/>
          <w:b/>
          <w:sz w:val="24"/>
          <w:szCs w:val="24"/>
        </w:rPr>
        <w:t xml:space="preserve">Fig. S1 </w:t>
      </w:r>
      <w:r>
        <w:rPr>
          <w:rFonts w:ascii="Times New Roman" w:hAnsi="Times New Roman" w:cs="Times New Roman"/>
          <w:sz w:val="24"/>
          <w:szCs w:val="24"/>
        </w:rPr>
        <w:t>Sample counties in the survey stratified by the coverage of the programme.</w:t>
      </w:r>
      <w:bookmarkEnd w:id="4"/>
      <w:bookmarkEnd w:id="5"/>
    </w:p>
    <w:p w:rsidR="0046337A" w:rsidRDefault="0046337A">
      <w:pPr>
        <w:ind w:leftChars="-250" w:left="-525"/>
        <w:jc w:val="left"/>
        <w:rPr>
          <w:rFonts w:ascii="Times New Roman" w:hAnsi="Times New Roman" w:cs="Times New Roman"/>
          <w:sz w:val="24"/>
          <w:szCs w:val="24"/>
        </w:rPr>
      </w:pPr>
    </w:p>
    <w:p w:rsidR="0046337A" w:rsidRDefault="00D67365">
      <w:pPr>
        <w:widowControl/>
        <w:jc w:val="left"/>
        <w:rPr>
          <w:rFonts w:ascii="Verdana" w:hAnsi="Verdana"/>
        </w:rPr>
      </w:pPr>
      <w:r>
        <w:rPr>
          <w:rFonts w:ascii="Verdana" w:hAnsi="Verdana"/>
        </w:rPr>
        <w:br w:type="page"/>
      </w:r>
    </w:p>
    <w:p w:rsidR="0046337A" w:rsidRDefault="00D67365">
      <w:pPr>
        <w:ind w:leftChars="-600" w:left="-1260" w:rightChars="-699" w:right="-1468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6" w:name="OLE_LINK2"/>
      <w:bookmarkStart w:id="7" w:name="OLE_LINK23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S1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haracteristics of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om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intervention and comparison groups.</w:t>
      </w:r>
      <w:bookmarkEnd w:id="6"/>
    </w:p>
    <w:tbl>
      <w:tblPr>
        <w:tblW w:w="10878" w:type="dxa"/>
        <w:tblInd w:w="-1258" w:type="dxa"/>
        <w:tblLook w:val="04A0" w:firstRow="1" w:lastRow="0" w:firstColumn="1" w:lastColumn="0" w:noHBand="0" w:noVBand="1"/>
      </w:tblPr>
      <w:tblGrid>
        <w:gridCol w:w="2926"/>
        <w:gridCol w:w="1475"/>
        <w:gridCol w:w="1475"/>
        <w:gridCol w:w="813"/>
        <w:gridCol w:w="236"/>
        <w:gridCol w:w="1475"/>
        <w:gridCol w:w="1490"/>
        <w:gridCol w:w="988"/>
      </w:tblGrid>
      <w:tr w:rsidR="0046337A">
        <w:trPr>
          <w:trHeight w:val="312"/>
          <w:tblHeader/>
        </w:trPr>
        <w:tc>
          <w:tcPr>
            <w:tcW w:w="29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7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Breast cancer screening (n=65,289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9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ervical cancer screening (</w:t>
            </w:r>
            <w:r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=65,476)</w:t>
            </w:r>
          </w:p>
        </w:tc>
      </w:tr>
      <w:tr w:rsidR="0046337A">
        <w:trPr>
          <w:trHeight w:val="624"/>
          <w:tblHeader/>
        </w:trPr>
        <w:tc>
          <w:tcPr>
            <w:tcW w:w="29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tervention</w:t>
            </w:r>
          </w:p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=21,620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omparison</w:t>
            </w:r>
          </w:p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=43,669)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Intervention </w:t>
            </w:r>
          </w:p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=31,794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Comparison</w:t>
            </w:r>
          </w:p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=33,682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>
              <w:rPr>
                <w:rFonts w:ascii="Times New Roman" w:eastAsia="Arial Unicode MS" w:hAnsi="Times New Roman" w:cs="Times New Roman"/>
                <w:i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Place of residence</w:t>
            </w:r>
          </w:p>
        </w:tc>
        <w:tc>
          <w:tcPr>
            <w:tcW w:w="1475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noWrap/>
            <w:vAlign w:val="center"/>
          </w:tcPr>
          <w:p w:rsidR="0046337A" w:rsidRDefault="00D67365">
            <w:pPr>
              <w:widowControl/>
              <w:ind w:rightChars="43" w:right="9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bottom"/>
          </w:tcPr>
          <w:p w:rsidR="0046337A" w:rsidRDefault="00D67365">
            <w:pPr>
              <w:widowControl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Urban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0.1 (36.9-43.4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0.3 (46.8-53.8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7.6 (34.4-40.8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5.6 (51.8-59.5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bottom"/>
          </w:tcPr>
          <w:p w:rsidR="0046337A" w:rsidRDefault="00D67365">
            <w:pPr>
              <w:widowControl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Rural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9.9 (56.6-63.1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9.7 (46.2-53.2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2.4 (59.2-65.6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4.4 (40.5-48.2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1475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499</w:t>
            </w: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35-39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0.6 (9.9-11.2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0.7 (10.2-11.2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1.0 (10.4-11.6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0.3 (9.8-10.8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40-44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6.9 (16.4-17.3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6.4 (15.9-17.0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7.3 (16.7-17.9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5.8 (15.3-16.4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45-59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0.9 (20.3-21.5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0.3 (19.7-20.9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1.0 (20.4-21.5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0.1 (19.4-20.8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50-54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7.1 (16.6-17.6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8.0 (17.5-18.4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7.5 (17.0-17.9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7.9 (17.4-18.4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55-59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8.7 (18.1-19.2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9.2 (18.6-19.8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8.4 (17.8-18.9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9.7 (19.0-20.3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60-64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5.9 (15.3-16.5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5.5 (14.8-16.1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4.9 (14.3-15.5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6.2 (15.5-16.9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ducation attainment</w:t>
            </w:r>
          </w:p>
        </w:tc>
        <w:tc>
          <w:tcPr>
            <w:tcW w:w="1475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Primary school and lower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0.5 (18.8-22.2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8.4 (16.6-20.3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2.4 (20.4-24.4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6.2 (14.5-17.9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Junior school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7.3 (65.7-68.9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2.3 (60.4-64.2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6.5 (64.6-68.4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1.3 (59.2-63.5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Senior school and higher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2.2 (11.0-13.5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9.3 (17.4-21.2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1.1 (9.7-12.6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2.4 (20.2-24.7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Employment status</w:t>
            </w:r>
          </w:p>
        </w:tc>
        <w:tc>
          <w:tcPr>
            <w:tcW w:w="1475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Non-agriculture employment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6.8 (15.3-18.3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1.4 (19.5-23.3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5.6 (13.9-17.3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3.8 (21.7-26.0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Agricultural employment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1.1 (47.9-54.2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4.6 (41.3-27.9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4.8 (51.6-58.1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9.3 (35.7-42.8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Not working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2.1 (29.6-34.6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4.0 (31.6-36.3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9.6 (26.9-32.3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6.9 (34.5-39.3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ousehold income</w:t>
            </w:r>
          </w:p>
        </w:tc>
        <w:tc>
          <w:tcPr>
            <w:tcW w:w="1475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14</w:t>
            </w: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1st (lowest) quartile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1.5 (19.4-23.6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9.2 (17.5-20.9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3.3 (21.4-25.2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6.8 (15.1-18.5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2nd quartile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2.3 (21.0-23.5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0.7 (19.7-21.8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2.9 (21.8-24.1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9.8 (18.6 -20.9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3th quartile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7.4 (16.5-18.4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9.1 (17.9-20.2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6.7 (15.7-17.8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0.3 (19.0-21.5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4th (highest) quartile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5.7 (14.2-17.2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8.4 (16.7-20.1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4.5 (13.1-16.0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0.2 (18.2-22.1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Refused/Don’t know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3.1 (20.6-25.6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2.6 (20.4-24.8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2.5 (20.3-24.7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3.0 (20.6-25.4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Health insurance</w:t>
            </w:r>
          </w:p>
        </w:tc>
        <w:tc>
          <w:tcPr>
            <w:tcW w:w="1475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312"/>
        </w:trPr>
        <w:tc>
          <w:tcPr>
            <w:tcW w:w="2926" w:type="dxa"/>
            <w:vAlign w:val="center"/>
          </w:tcPr>
          <w:p w:rsidR="0046337A" w:rsidRDefault="00D67365">
            <w:pPr>
              <w:widowControl/>
              <w:ind w:firstLineChars="50" w:firstLine="9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surance for employed resident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0.3 (9.0-11.7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1.1 (18.3-23.9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8.7 (7.0-10.3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5.9 (22.5-29.2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Insurance for unemployed resident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87.9 (86.3-89.4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76.9 (74.0-79.8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89.8 (88.1-91.6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71.7 (68.2-75.3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No insurance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8 (1.5-2.1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0 (1.8-2.3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 (1.2-1.8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4 (2.1-2.7)</w:t>
            </w:r>
          </w:p>
        </w:tc>
        <w:tc>
          <w:tcPr>
            <w:tcW w:w="988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Frequency of health checkup</w:t>
            </w:r>
          </w:p>
        </w:tc>
        <w:tc>
          <w:tcPr>
            <w:tcW w:w="1475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3" w:type="dxa"/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90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312"/>
        </w:trPr>
        <w:tc>
          <w:tcPr>
            <w:tcW w:w="2926" w:type="dxa"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Less than 1 year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5.1 (23.3-26.9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2.6 (20.9-24.3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0.6 (19.0-22.3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6.0 (23.9-28.2)</w:t>
            </w:r>
          </w:p>
        </w:tc>
        <w:tc>
          <w:tcPr>
            <w:tcW w:w="988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2-3 years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8.0 (7.3-8.7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7.7 (7.1-8.3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7.0 (6.4-7.7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8.4 (7.8-9.1)</w:t>
            </w:r>
          </w:p>
        </w:tc>
        <w:tc>
          <w:tcPr>
            <w:tcW w:w="988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More than 3 years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.4 (3.6-5.2)</w:t>
            </w: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.6 (4.9-6.3)</w:t>
            </w:r>
          </w:p>
        </w:tc>
        <w:tc>
          <w:tcPr>
            <w:tcW w:w="813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.5 (3.8-5.2)</w:t>
            </w:r>
          </w:p>
        </w:tc>
        <w:tc>
          <w:tcPr>
            <w:tcW w:w="1490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.9 (5.1-6.6)</w:t>
            </w:r>
          </w:p>
        </w:tc>
        <w:tc>
          <w:tcPr>
            <w:tcW w:w="988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312"/>
        </w:trPr>
        <w:tc>
          <w:tcPr>
            <w:tcW w:w="2926" w:type="dxa"/>
            <w:tcBorders>
              <w:bottom w:val="single" w:sz="4" w:space="0" w:color="auto"/>
            </w:tcBorders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Never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2.5 (60.4-64.6)</w:t>
            </w:r>
          </w:p>
        </w:tc>
        <w:tc>
          <w:tcPr>
            <w:tcW w:w="1475" w:type="dxa"/>
            <w:tcBorders>
              <w:bottom w:val="single" w:sz="4" w:space="0" w:color="auto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4.1 (61.8-66.3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7.8 (65.7-69.9)</w:t>
            </w:r>
          </w:p>
        </w:tc>
        <w:tc>
          <w:tcPr>
            <w:tcW w:w="1490" w:type="dxa"/>
            <w:tcBorders>
              <w:bottom w:val="single" w:sz="4" w:space="0" w:color="auto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59.7 (57.0-62.3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46337A" w:rsidRDefault="0046337A">
      <w:pPr>
        <w:ind w:leftChars="-540" w:left="-1134" w:rightChars="-500" w:right="-1050"/>
        <w:rPr>
          <w:b/>
          <w:sz w:val="20"/>
          <w:szCs w:val="20"/>
        </w:rPr>
      </w:pPr>
    </w:p>
    <w:p w:rsidR="0046337A" w:rsidRDefault="0046337A">
      <w:pPr>
        <w:ind w:leftChars="-540" w:left="-1134" w:rightChars="-500" w:right="-1050"/>
        <w:rPr>
          <w:b/>
          <w:sz w:val="20"/>
          <w:szCs w:val="20"/>
        </w:rPr>
      </w:pPr>
    </w:p>
    <w:p w:rsidR="0046337A" w:rsidRDefault="00D67365">
      <w:pPr>
        <w:widowControl/>
        <w:jc w:val="left"/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46337A" w:rsidRDefault="00D67365">
      <w:pPr>
        <w:ind w:leftChars="-300" w:left="-630" w:rightChars="-500" w:right="-10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>The breast and cervical cancer screening participation rates by characteristics.</w:t>
      </w:r>
      <w:bookmarkEnd w:id="7"/>
    </w:p>
    <w:tbl>
      <w:tblPr>
        <w:tblW w:w="9626" w:type="dxa"/>
        <w:jc w:val="center"/>
        <w:tblLook w:val="04A0" w:firstRow="1" w:lastRow="0" w:firstColumn="1" w:lastColumn="0" w:noHBand="0" w:noVBand="1"/>
      </w:tblPr>
      <w:tblGrid>
        <w:gridCol w:w="2553"/>
        <w:gridCol w:w="1545"/>
        <w:gridCol w:w="222"/>
        <w:gridCol w:w="1621"/>
        <w:gridCol w:w="222"/>
        <w:gridCol w:w="1621"/>
        <w:gridCol w:w="222"/>
        <w:gridCol w:w="1620"/>
      </w:tblGrid>
      <w:tr w:rsidR="0046337A">
        <w:trPr>
          <w:trHeight w:val="312"/>
          <w:jc w:val="center"/>
        </w:trPr>
        <w:tc>
          <w:tcPr>
            <w:tcW w:w="25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3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Urban women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ural women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Comparison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reast cancer screening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46337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46337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46337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46337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46337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46337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46337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ge group (years)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ind w:firstLineChars="50" w:firstLine="1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2.8 (30.2-35.5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0.9 (28.0-33.8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7.5 (23.4-31.5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6.8 (13.8-19.8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40-44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7.7 (34.2-41.2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1.1 (28.6-33.7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1.1 (26.8-35.5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7.8 (15.2-20.4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45-49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7.2 (33.3-41.1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0.0 (27.8-32.1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8.5 (24.7-32.2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6.5 (14.2-18.8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50-54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4.4 (30.8-38.0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9.5 (26.9-32.1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6.8 (23.2-30.5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4.6 (12.5-16.8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55-59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6.0 (23.2-28.8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4.0 (21.4-26.7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8.6 (15.4-21.8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9 (8.1-11.8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60-64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6.0 (13.6-18.3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.2 (17.6-22.8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2.8 (10.4-15.2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3 (5.8-8.8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ducation attainment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Primary school and lower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4.6 (11.1-18.0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2.7 (10.2-15.2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7.7 (14.5-20.9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6 (5.8-9.5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Junior school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8.8 (26.3-31.4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2.7 (20.7-24.7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5.4 (22.1-28.7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5.3 (13.2-17.3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Senior school and higher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5.3 (41.2-49.4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9.9 (36.9-42.8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2.1 (38.2-46.0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7.8 (24.4-31.3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nnual household income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1st quartile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6.9 (23.8-30.0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9.7 (17.0-22.5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8.5 (16.0-21.0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0.9 (8.9-13.0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2nd quartile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1.0 (27.7-34.2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4.9 (22.6-27.3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6.2 (22.2-30.3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5.5 (13.0-18.0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3th quartile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3.1 (29.3-37.0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8.7 (26.3-31.1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1.7 (25.6-37.8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5.8 (12.9-18.7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4th quartile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7.3 (33.2-41.4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4.5 (30.9-38.1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6.4 (30.7-42.1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8.5 (14.0-23.0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20"/>
                <w:szCs w:val="20"/>
              </w:rPr>
              <w:t>ervical cancer screening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46337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46337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46337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46337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46337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46337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46337A" w:rsidRDefault="0046337A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ge group (years)</w:t>
            </w:r>
          </w:p>
        </w:tc>
        <w:tc>
          <w:tcPr>
            <w:tcW w:w="1545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noWrap/>
            <w:vAlign w:val="center"/>
          </w:tcPr>
          <w:p w:rsidR="0046337A" w:rsidRDefault="00D67365">
            <w:pPr>
              <w:widowControl/>
              <w:ind w:firstLineChars="50" w:firstLine="1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545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5.2 (32.2-38.1)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3.6 (30.3-36.9)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9.8 (27.0-32.6)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.0 (16.8-23.2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40-44</w:t>
            </w:r>
          </w:p>
        </w:tc>
        <w:tc>
          <w:tcPr>
            <w:tcW w:w="1545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9.1 (35.2-43.1)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3.6 (30.7-36.6)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2.5 (29.7-35.3)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2.0 (18.9-25.1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45-49</w:t>
            </w:r>
          </w:p>
        </w:tc>
        <w:tc>
          <w:tcPr>
            <w:tcW w:w="1545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6.9 (33.3-40.4)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3.1 (30.2-36.0)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0.9 (28.2-33.6)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9.4 (16.7-22.1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50-54</w:t>
            </w:r>
          </w:p>
        </w:tc>
        <w:tc>
          <w:tcPr>
            <w:tcW w:w="1545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3.0 (29.5-36.4)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9.6 (27.0-32.3)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7.2 (24.6-29.8)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7.7 (14.8-20.6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55-59</w:t>
            </w:r>
          </w:p>
        </w:tc>
        <w:tc>
          <w:tcPr>
            <w:tcW w:w="1545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4.0 (21.5-26.6)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5.9 (23.1-28.7)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9.1 (16.7-21.5)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3.6 (11.5-15.6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60-64</w:t>
            </w:r>
          </w:p>
        </w:tc>
        <w:tc>
          <w:tcPr>
            <w:tcW w:w="1545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6.2 (13.9-18.5)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9.9 (17.3-22.4)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3.4 (11.4-15.4)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7 (6.7-10.8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ducation attainment</w:t>
            </w:r>
          </w:p>
        </w:tc>
        <w:tc>
          <w:tcPr>
            <w:tcW w:w="1545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Primary school and lower</w:t>
            </w:r>
          </w:p>
        </w:tc>
        <w:tc>
          <w:tcPr>
            <w:tcW w:w="1545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7.4 (14.5-20.2)</w:t>
            </w: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5.3 (11.9-18.6)</w:t>
            </w: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8.5 (16.3-20.8)</w:t>
            </w: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0.2 (8.1-12.2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Junior school</w:t>
            </w:r>
          </w:p>
        </w:tc>
        <w:tc>
          <w:tcPr>
            <w:tcW w:w="1545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9.5 (26.8-32.1)</w:t>
            </w: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3.8 (21.5-26.1)</w:t>
            </w: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7.2 (24.8-29.6)</w:t>
            </w: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8.5 (16.1-20.9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Senior school and higher</w:t>
            </w:r>
          </w:p>
        </w:tc>
        <w:tc>
          <w:tcPr>
            <w:tcW w:w="1545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4.6 (41.1-48.1)</w:t>
            </w: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9.9 (36.6-43.2)</w:t>
            </w: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3.0 (38.9-47.0)</w:t>
            </w: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9.2 (24.8-33.6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Household income</w:t>
            </w:r>
          </w:p>
        </w:tc>
        <w:tc>
          <w:tcPr>
            <w:tcW w:w="1545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vAlign w:val="bottom"/>
          </w:tcPr>
          <w:p w:rsidR="0046337A" w:rsidRDefault="00D67365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1st (lowest) quartile</w:t>
            </w:r>
          </w:p>
        </w:tc>
        <w:tc>
          <w:tcPr>
            <w:tcW w:w="1545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7.6 (24.8-30.4)</w:t>
            </w: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0.5 (17.5-23.6)</w:t>
            </w: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2.0 (19.8-24.3)</w:t>
            </w: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3.2 (11.3-15.2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vAlign w:val="bottom"/>
          </w:tcPr>
          <w:p w:rsidR="0046337A" w:rsidRDefault="00D67365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2nd quartile</w:t>
            </w:r>
          </w:p>
        </w:tc>
        <w:tc>
          <w:tcPr>
            <w:tcW w:w="1545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0.9 (27.9-34.0)</w:t>
            </w: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6.6 (24.0-29.2)</w:t>
            </w: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8.0 (25.1-30.9)</w:t>
            </w: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8.0 (15.3-20.6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vAlign w:val="bottom"/>
          </w:tcPr>
          <w:p w:rsidR="0046337A" w:rsidRDefault="00D67365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3th quartile</w:t>
            </w:r>
          </w:p>
        </w:tc>
        <w:tc>
          <w:tcPr>
            <w:tcW w:w="1545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3.6 (29.8-37.4)</w:t>
            </w: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9.6 (27.0-32.2)</w:t>
            </w: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0.4 (26.0-34.9)</w:t>
            </w:r>
          </w:p>
        </w:tc>
        <w:tc>
          <w:tcPr>
            <w:tcW w:w="222" w:type="dxa"/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9.6 (16.0-23.2)</w:t>
            </w:r>
          </w:p>
        </w:tc>
      </w:tr>
      <w:tr w:rsidR="0046337A">
        <w:trPr>
          <w:trHeight w:val="312"/>
          <w:jc w:val="center"/>
        </w:trPr>
        <w:tc>
          <w:tcPr>
            <w:tcW w:w="2553" w:type="dxa"/>
            <w:tcBorders>
              <w:bottom w:val="single" w:sz="4" w:space="0" w:color="auto"/>
            </w:tcBorders>
            <w:vAlign w:val="bottom"/>
          </w:tcPr>
          <w:p w:rsidR="0046337A" w:rsidRDefault="00D67365">
            <w:pPr>
              <w:widowControl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  4th (highest) quartile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5.6 (31.2-40.1)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6.5 (32.6-40.3)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tcBorders>
              <w:bottom w:val="single" w:sz="4" w:space="0" w:color="auto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5.9 (31.0-40.7)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vAlign w:val="center"/>
          </w:tcPr>
          <w:p w:rsidR="0046337A" w:rsidRDefault="00D67365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2.8 (17.3-28.2)</w:t>
            </w:r>
          </w:p>
        </w:tc>
      </w:tr>
    </w:tbl>
    <w:p w:rsidR="0046337A" w:rsidRDefault="0046337A">
      <w:pPr>
        <w:ind w:leftChars="-540" w:left="-1134" w:rightChars="-500" w:right="-1050"/>
        <w:rPr>
          <w:rFonts w:ascii="Times New Roman" w:hAnsi="Times New Roman" w:cs="Times New Roman"/>
          <w:b/>
          <w:sz w:val="24"/>
          <w:szCs w:val="24"/>
        </w:rPr>
      </w:pPr>
    </w:p>
    <w:p w:rsidR="0046337A" w:rsidRDefault="0046337A">
      <w:pPr>
        <w:ind w:rightChars="-497" w:right="-1044"/>
        <w:rPr>
          <w:b/>
          <w:sz w:val="20"/>
          <w:szCs w:val="20"/>
        </w:rPr>
      </w:pPr>
    </w:p>
    <w:p w:rsidR="0046337A" w:rsidRDefault="00D67365">
      <w:pPr>
        <w:widowControl/>
        <w:jc w:val="left"/>
        <w:rPr>
          <w:rFonts w:ascii="Verdana" w:hAnsi="Verdana"/>
          <w:kern w:val="0"/>
        </w:rPr>
        <w:sectPr w:rsidR="0046337A">
          <w:footerReference w:type="default" r:id="rId8"/>
          <w:pgSz w:w="11906" w:h="16838"/>
          <w:pgMar w:top="1191" w:right="1797" w:bottom="1191" w:left="1797" w:header="851" w:footer="992" w:gutter="0"/>
          <w:cols w:space="720"/>
          <w:docGrid w:type="linesAndChars" w:linePitch="312"/>
        </w:sectPr>
      </w:pPr>
      <w:r>
        <w:rPr>
          <w:rFonts w:ascii="Verdana" w:hAnsi="Verdana"/>
          <w:kern w:val="0"/>
        </w:rPr>
        <w:br w:type="page"/>
      </w:r>
    </w:p>
    <w:p w:rsidR="0046337A" w:rsidRDefault="00D67365">
      <w:pPr>
        <w:ind w:leftChars="-200" w:left="-420" w:rightChars="-300" w:right="-630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8" w:name="OLE_LINK26"/>
      <w:bookmarkStart w:id="9" w:name="OLE_LINK27"/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multilevel</w:t>
      </w:r>
      <w:r>
        <w:rPr>
          <w:rFonts w:ascii="Times New Roman" w:hAnsi="Times New Roman" w:cs="Times New Roman"/>
          <w:sz w:val="24"/>
          <w:szCs w:val="24"/>
        </w:rPr>
        <w:t xml:space="preserve"> regressions for breast and cervical cancer screening adjusting for covariates. </w:t>
      </w:r>
      <w:bookmarkEnd w:id="8"/>
      <w:bookmarkEnd w:id="9"/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3686"/>
        <w:gridCol w:w="1843"/>
        <w:gridCol w:w="1276"/>
        <w:gridCol w:w="222"/>
        <w:gridCol w:w="1748"/>
        <w:gridCol w:w="1290"/>
      </w:tblGrid>
      <w:tr w:rsidR="0046337A">
        <w:trPr>
          <w:trHeight w:val="74"/>
          <w:tblHeader/>
          <w:jc w:val="center"/>
        </w:trPr>
        <w:tc>
          <w:tcPr>
            <w:tcW w:w="36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240" w:lineRule="exac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dependent variables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odel 1: breast cancer screening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br/>
              <w:t>(N=65,031)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0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Model 2: cervical cancer screening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br/>
              <w:t>(N=65,218)</w:t>
            </w:r>
          </w:p>
        </w:tc>
      </w:tr>
      <w:tr w:rsidR="0046337A">
        <w:trPr>
          <w:trHeight w:val="40"/>
          <w:tblHeader/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46337A">
        <w:trPr>
          <w:trHeight w:val="67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Individual-level</w:t>
            </w:r>
          </w:p>
        </w:tc>
        <w:tc>
          <w:tcPr>
            <w:tcW w:w="1843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t>Age group (vs. 60-64)</w:t>
            </w:r>
            <w:r>
              <w:rPr>
                <w:rFonts w:ascii="Times New Roman" w:eastAsia="Times New Roman Uni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43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ind w:firstLineChars="100" w:firstLine="18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5-39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92 (2.64-3.23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36 (3.05-3.69)</w:t>
            </w:r>
          </w:p>
        </w:tc>
        <w:tc>
          <w:tcPr>
            <w:tcW w:w="1290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40-44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30 (3.01-3.61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77 (3.45-4.11)</w:t>
            </w:r>
          </w:p>
        </w:tc>
        <w:tc>
          <w:tcPr>
            <w:tcW w:w="1290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45-49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83 (2.60-3.09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24 (2.98-3.52)</w:t>
            </w:r>
          </w:p>
        </w:tc>
        <w:tc>
          <w:tcPr>
            <w:tcW w:w="1290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50-54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38 (2.18-2.59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47 (2.28-2.69)</w:t>
            </w:r>
          </w:p>
        </w:tc>
        <w:tc>
          <w:tcPr>
            <w:tcW w:w="1290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55-59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2 (1.39-1.65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2 (1.49-1.76)</w:t>
            </w:r>
          </w:p>
        </w:tc>
        <w:tc>
          <w:tcPr>
            <w:tcW w:w="1290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t>Han ethnic (vs. other race/ethnic)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10 (1.00-1.21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12 (1.02-1.23)</w:t>
            </w:r>
          </w:p>
        </w:tc>
        <w:tc>
          <w:tcPr>
            <w:tcW w:w="1290" w:type="dxa"/>
            <w:noWrap/>
            <w:vAlign w:val="bottom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t>Marital Status (vs. never married)</w:t>
            </w:r>
          </w:p>
        </w:tc>
        <w:tc>
          <w:tcPr>
            <w:tcW w:w="1843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Married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93 (1.40-2.66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95 (1.45-2.64)</w:t>
            </w:r>
          </w:p>
        </w:tc>
        <w:tc>
          <w:tcPr>
            <w:tcW w:w="1290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Other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9 (1.29-2.49)</w:t>
            </w:r>
          </w:p>
        </w:tc>
        <w:tc>
          <w:tcPr>
            <w:tcW w:w="1276" w:type="dxa"/>
            <w:noWrap/>
            <w:vAlign w:val="center"/>
          </w:tcPr>
          <w:p w:rsidR="0046337A" w:rsidRDefault="00495CCD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D67365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8 (1.31-2.43)</w:t>
            </w:r>
          </w:p>
        </w:tc>
        <w:tc>
          <w:tcPr>
            <w:tcW w:w="1290" w:type="dxa"/>
            <w:noWrap/>
            <w:vAlign w:val="center"/>
          </w:tcPr>
          <w:p w:rsidR="0046337A" w:rsidRDefault="00A63298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D67365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6337A">
        <w:trPr>
          <w:trHeight w:val="60"/>
          <w:jc w:val="center"/>
        </w:trPr>
        <w:tc>
          <w:tcPr>
            <w:tcW w:w="6805" w:type="dxa"/>
            <w:gridSpan w:val="3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t>Education attainment (vs. primary school and lower)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60"/>
          <w:jc w:val="center"/>
        </w:trPr>
        <w:tc>
          <w:tcPr>
            <w:tcW w:w="3686" w:type="dxa"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Junior school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39 (1.29-1.50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31 (1.22-1.40)</w:t>
            </w:r>
          </w:p>
        </w:tc>
        <w:tc>
          <w:tcPr>
            <w:tcW w:w="1290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Senior school and higher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03 (1.84-2.24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91 (1.74-2.08)</w:t>
            </w:r>
          </w:p>
        </w:tc>
        <w:tc>
          <w:tcPr>
            <w:tcW w:w="1290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t>Employment status (vs. not working)</w:t>
            </w:r>
          </w:p>
        </w:tc>
        <w:tc>
          <w:tcPr>
            <w:tcW w:w="1843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Non-agricultural employment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11 (1.04-1.18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16 (1.09-1.23)</w:t>
            </w:r>
          </w:p>
        </w:tc>
        <w:tc>
          <w:tcPr>
            <w:tcW w:w="1290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Agriculture employment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04 (0.98-1.11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2</w:t>
            </w:r>
            <w:r w:rsidR="00495CC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09 (1.03-1.16)</w:t>
            </w:r>
          </w:p>
        </w:tc>
        <w:tc>
          <w:tcPr>
            <w:tcW w:w="1290" w:type="dxa"/>
            <w:noWrap/>
            <w:vAlign w:val="bottom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A63298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6337A">
        <w:trPr>
          <w:trHeight w:val="60"/>
          <w:jc w:val="center"/>
        </w:trPr>
        <w:tc>
          <w:tcPr>
            <w:tcW w:w="5529" w:type="dxa"/>
            <w:gridSpan w:val="2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t>Medical insurance status (vs. no insurance)</w:t>
            </w:r>
          </w:p>
        </w:tc>
        <w:tc>
          <w:tcPr>
            <w:tcW w:w="1276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60"/>
          <w:jc w:val="center"/>
        </w:trPr>
        <w:tc>
          <w:tcPr>
            <w:tcW w:w="3686" w:type="dxa"/>
            <w:vAlign w:val="center"/>
          </w:tcPr>
          <w:p w:rsidR="0046337A" w:rsidRDefault="00D67365">
            <w:pPr>
              <w:widowControl/>
              <w:spacing w:line="240" w:lineRule="exac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Insurance for employed resident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83 (1.53-2.20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88 (1.57-2.24)</w:t>
            </w:r>
          </w:p>
        </w:tc>
        <w:tc>
          <w:tcPr>
            <w:tcW w:w="1290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vAlign w:val="center"/>
          </w:tcPr>
          <w:p w:rsidR="0046337A" w:rsidRDefault="00D67365">
            <w:pPr>
              <w:widowControl/>
              <w:spacing w:line="240" w:lineRule="exac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Insurance for unemployed resident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1 (1.27-1.80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5 (1.39-1.96)</w:t>
            </w:r>
          </w:p>
        </w:tc>
        <w:tc>
          <w:tcPr>
            <w:tcW w:w="1290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t>Household income (vs. 1st quartile)</w:t>
            </w:r>
          </w:p>
        </w:tc>
        <w:tc>
          <w:tcPr>
            <w:tcW w:w="1843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2nd quartile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16 (1.08-1.25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14 (1.06-1.22)</w:t>
            </w:r>
          </w:p>
        </w:tc>
        <w:tc>
          <w:tcPr>
            <w:tcW w:w="1290" w:type="dxa"/>
            <w:noWrap/>
            <w:vAlign w:val="bottom"/>
          </w:tcPr>
          <w:p w:rsidR="0046337A" w:rsidRDefault="00A63298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</w:t>
            </w:r>
            <w:r w:rsidR="00D67365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3th quartile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09 (1.01-1.18)</w:t>
            </w:r>
          </w:p>
        </w:tc>
        <w:tc>
          <w:tcPr>
            <w:tcW w:w="1276" w:type="dxa"/>
            <w:noWrap/>
            <w:vAlign w:val="bottom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09 (1.01-1.18)</w:t>
            </w:r>
          </w:p>
        </w:tc>
        <w:tc>
          <w:tcPr>
            <w:tcW w:w="1290" w:type="dxa"/>
            <w:noWrap/>
            <w:vAlign w:val="bottom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4th quartile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18 (1.09-1.28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17 (1.08-1.27)</w:t>
            </w:r>
          </w:p>
        </w:tc>
        <w:tc>
          <w:tcPr>
            <w:tcW w:w="1290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Refused/Don’t know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8 (0.90-1.06)</w:t>
            </w:r>
          </w:p>
        </w:tc>
        <w:tc>
          <w:tcPr>
            <w:tcW w:w="1276" w:type="dxa"/>
            <w:noWrap/>
            <w:vAlign w:val="bottom"/>
          </w:tcPr>
          <w:p w:rsidR="0046337A" w:rsidRDefault="00D67365">
            <w:pPr>
              <w:widowControl/>
              <w:spacing w:line="240" w:lineRule="exact"/>
              <w:ind w:right="210"/>
              <w:jc w:val="righ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5</w:t>
            </w:r>
            <w:r w:rsidR="00495CCD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0 (0.84-0.97)</w:t>
            </w:r>
          </w:p>
        </w:tc>
        <w:tc>
          <w:tcPr>
            <w:tcW w:w="1290" w:type="dxa"/>
            <w:noWrap/>
            <w:vAlign w:val="bottom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A63298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t>Frequency of health checkup (vs. never)</w:t>
            </w:r>
          </w:p>
        </w:tc>
        <w:tc>
          <w:tcPr>
            <w:tcW w:w="1843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60"/>
          <w:jc w:val="center"/>
        </w:trPr>
        <w:tc>
          <w:tcPr>
            <w:tcW w:w="3686" w:type="dxa"/>
            <w:vAlign w:val="center"/>
          </w:tcPr>
          <w:p w:rsidR="0046337A" w:rsidRDefault="00D67365">
            <w:pPr>
              <w:widowControl/>
              <w:spacing w:line="240" w:lineRule="exac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Less than 1 year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53 (3.33-3.75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20 (3.03-3.38)</w:t>
            </w:r>
          </w:p>
        </w:tc>
        <w:tc>
          <w:tcPr>
            <w:tcW w:w="1290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vAlign w:val="center"/>
          </w:tcPr>
          <w:p w:rsidR="0046337A" w:rsidRDefault="00D67365">
            <w:pPr>
              <w:widowControl/>
              <w:spacing w:line="240" w:lineRule="exac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2-3 years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3.14 (2.90-3.39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90 (2.69-3.12)</w:t>
            </w:r>
          </w:p>
        </w:tc>
        <w:tc>
          <w:tcPr>
            <w:tcW w:w="1290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vAlign w:val="center"/>
          </w:tcPr>
          <w:p w:rsidR="0046337A" w:rsidRDefault="00D67365">
            <w:pPr>
              <w:widowControl/>
              <w:spacing w:line="240" w:lineRule="exac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More than 3 years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41 (2.20-2.65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.30 (2.10-2.52)</w:t>
            </w:r>
          </w:p>
        </w:tc>
        <w:tc>
          <w:tcPr>
            <w:tcW w:w="1290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t>Self-rated health (vs. good/very good)</w:t>
            </w:r>
          </w:p>
        </w:tc>
        <w:tc>
          <w:tcPr>
            <w:tcW w:w="1843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Fair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00 (0.95-1.05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56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02 (0.98-1.07)</w:t>
            </w:r>
          </w:p>
        </w:tc>
        <w:tc>
          <w:tcPr>
            <w:tcW w:w="1290" w:type="dxa"/>
            <w:noWrap/>
            <w:vAlign w:val="bottom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336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Bad/Very bad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09 (1.01-1.18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  <w:r w:rsidR="00495CC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10 (1.02-1.19)</w:t>
            </w:r>
          </w:p>
        </w:tc>
        <w:tc>
          <w:tcPr>
            <w:tcW w:w="1290" w:type="dxa"/>
            <w:noWrap/>
            <w:vAlign w:val="bottom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Pr="00D67365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County-level </w:t>
            </w:r>
          </w:p>
        </w:tc>
        <w:tc>
          <w:tcPr>
            <w:tcW w:w="1843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Pr="00D67365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rvention (vs comparison) </w:t>
            </w:r>
            <w:r w:rsidRPr="00D67365">
              <w:rPr>
                <w:rFonts w:ascii="Times New Roman" w:eastAsia="Times New Roman Uni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4 (1.18-2.00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495CC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3 (1.29-2.07)</w:t>
            </w:r>
          </w:p>
        </w:tc>
        <w:tc>
          <w:tcPr>
            <w:tcW w:w="1290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Pr="00D67365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Rural areas (vs urban areas)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4 (0.77-0.91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5 (0.87-1.04)</w:t>
            </w:r>
          </w:p>
        </w:tc>
        <w:tc>
          <w:tcPr>
            <w:tcW w:w="1290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97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Pr="00D67365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Interaction: intervention × rural </w:t>
            </w:r>
            <w:r w:rsidRPr="00D67365">
              <w:rPr>
                <w:rFonts w:ascii="Times New Roman" w:eastAsia="Times New Roman Uni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⁋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31 (1.17-1.47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13 (1.01-1.25)</w:t>
            </w:r>
          </w:p>
        </w:tc>
        <w:tc>
          <w:tcPr>
            <w:tcW w:w="1290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U</w:t>
            </w: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t>rbanization (vs. low)</w:t>
            </w:r>
          </w:p>
        </w:tc>
        <w:tc>
          <w:tcPr>
            <w:tcW w:w="1843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Medium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4 (0.61-1.16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  <w:r w:rsidR="00495CC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8 (0.66-1.17)</w:t>
            </w:r>
          </w:p>
        </w:tc>
        <w:tc>
          <w:tcPr>
            <w:tcW w:w="1290" w:type="dxa"/>
            <w:noWrap/>
            <w:vAlign w:val="bottom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  <w:r w:rsidR="00A63298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High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18 (0.74-1.89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  <w:r w:rsidR="00495CC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4 (0.62-1.44)</w:t>
            </w:r>
          </w:p>
        </w:tc>
        <w:tc>
          <w:tcPr>
            <w:tcW w:w="1290" w:type="dxa"/>
            <w:noWrap/>
            <w:vAlign w:val="bottom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  <w:r w:rsidR="00A63298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t>ducation status (vs. low)</w:t>
            </w:r>
          </w:p>
        </w:tc>
        <w:tc>
          <w:tcPr>
            <w:tcW w:w="1843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Medium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67 (1.23-2.26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43 (1.09-1.88)</w:t>
            </w:r>
          </w:p>
        </w:tc>
        <w:tc>
          <w:tcPr>
            <w:tcW w:w="1290" w:type="dxa"/>
            <w:noWrap/>
            <w:vAlign w:val="bottom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High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82 (1.15-2.89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  <w:r w:rsidR="00495CC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85 (1.21-2.81)</w:t>
            </w:r>
          </w:p>
        </w:tc>
        <w:tc>
          <w:tcPr>
            <w:tcW w:w="1290" w:type="dxa"/>
            <w:noWrap/>
            <w:vAlign w:val="bottom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46337A">
        <w:trPr>
          <w:trHeight w:val="60"/>
          <w:jc w:val="center"/>
        </w:trPr>
        <w:tc>
          <w:tcPr>
            <w:tcW w:w="5529" w:type="dxa"/>
            <w:gridSpan w:val="2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 w:hint="eastAsia"/>
                <w:b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t>ensity of health care worker (vs. low)</w:t>
            </w:r>
          </w:p>
        </w:tc>
        <w:tc>
          <w:tcPr>
            <w:tcW w:w="1276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Medium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05 (0.54-2.05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  <w:r w:rsidR="00495CC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03 (0.54-1.96)</w:t>
            </w:r>
          </w:p>
        </w:tc>
        <w:tc>
          <w:tcPr>
            <w:tcW w:w="1290" w:type="dxa"/>
            <w:noWrap/>
            <w:vAlign w:val="bottom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High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6 (0.43-2.11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83 (0.39-1.79)</w:t>
            </w:r>
          </w:p>
        </w:tc>
        <w:tc>
          <w:tcPr>
            <w:tcW w:w="1290" w:type="dxa"/>
            <w:noWrap/>
            <w:vAlign w:val="bottom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  <w:r w:rsidR="00A63298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bookmarkStart w:id="10" w:name="OLE_LINK1"/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t>per capita GDP</w:t>
            </w:r>
            <w:bookmarkEnd w:id="10"/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(vs. low)</w:t>
            </w:r>
          </w:p>
        </w:tc>
        <w:tc>
          <w:tcPr>
            <w:tcW w:w="1843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90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46337A">
        <w:trPr>
          <w:trHeight w:val="6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Medium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1 (0.89-3.25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  <w:r w:rsidR="00495CC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3 (0.82-2.83)</w:t>
            </w:r>
          </w:p>
        </w:tc>
        <w:tc>
          <w:tcPr>
            <w:tcW w:w="1290" w:type="dxa"/>
            <w:noWrap/>
            <w:vAlign w:val="bottom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83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 xml:space="preserve">  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70 (0.77-3.7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19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1.53 (0.71-3.29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277</w:t>
            </w:r>
          </w:p>
        </w:tc>
      </w:tr>
      <w:tr w:rsidR="0046337A">
        <w:trPr>
          <w:trHeight w:val="50"/>
          <w:jc w:val="center"/>
        </w:trPr>
        <w:tc>
          <w:tcPr>
            <w:tcW w:w="368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t>County-level variance (Standard error)</w:t>
            </w:r>
          </w:p>
        </w:tc>
        <w:tc>
          <w:tcPr>
            <w:tcW w:w="1843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750 (0.071)</w:t>
            </w:r>
          </w:p>
        </w:tc>
        <w:tc>
          <w:tcPr>
            <w:tcW w:w="1276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748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616 (0.058)</w:t>
            </w:r>
          </w:p>
        </w:tc>
        <w:tc>
          <w:tcPr>
            <w:tcW w:w="1290" w:type="dxa"/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46337A">
        <w:trPr>
          <w:trHeight w:val="60"/>
          <w:jc w:val="center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left"/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b/>
                <w:color w:val="000000"/>
                <w:kern w:val="0"/>
                <w:sz w:val="18"/>
                <w:szCs w:val="18"/>
              </w:rPr>
              <w:t>Province-level variance (Standard error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373 (0.1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495CCD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357 (0.110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240" w:lineRule="exact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</w:tbl>
    <w:p w:rsidR="0046337A" w:rsidRDefault="00D67365" w:rsidP="00D67365">
      <w:pPr>
        <w:ind w:leftChars="-100" w:left="-210"/>
        <w:jc w:val="left"/>
        <w:rPr>
          <w:rFonts w:ascii="Times New Roman" w:eastAsia="Times New Roman Uni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Times New Roman Uni" w:hAnsi="Times New Roman" w:cs="Times New Roman"/>
          <w:color w:val="000000"/>
          <w:kern w:val="0"/>
          <w:sz w:val="18"/>
          <w:szCs w:val="18"/>
        </w:rPr>
        <w:t xml:space="preserve">Note: </w:t>
      </w:r>
      <w:r>
        <w:rPr>
          <w:rFonts w:ascii="Times New Roman" w:eastAsia="Times New Roman Uni" w:hAnsi="Times New Roman" w:cs="Times New Roman"/>
          <w:color w:val="000000"/>
          <w:kern w:val="0"/>
          <w:sz w:val="18"/>
          <w:szCs w:val="18"/>
          <w:vertAlign w:val="superscript"/>
        </w:rPr>
        <w:t xml:space="preserve">* </w:t>
      </w:r>
      <w:r>
        <w:rPr>
          <w:rFonts w:ascii="Times New Roman" w:eastAsia="Times New Roman Uni" w:hAnsi="Times New Roman" w:cs="Times New Roman"/>
          <w:color w:val="000000"/>
          <w:kern w:val="0"/>
          <w:sz w:val="18"/>
          <w:szCs w:val="18"/>
        </w:rPr>
        <w:t xml:space="preserve">intervention means the effect on urban women; </w:t>
      </w:r>
      <w:r>
        <w:rPr>
          <w:rFonts w:ascii="Times New Roman" w:eastAsia="Times New Roman Uni" w:hAnsi="Times New Roman" w:cs="Times New Roman"/>
          <w:color w:val="000000"/>
          <w:kern w:val="0"/>
          <w:sz w:val="20"/>
          <w:szCs w:val="20"/>
          <w:vertAlign w:val="superscript"/>
        </w:rPr>
        <w:t xml:space="preserve">⁋ </w:t>
      </w:r>
      <w:r>
        <w:rPr>
          <w:rFonts w:ascii="Times New Roman" w:eastAsia="Times New Roman Uni" w:hAnsi="Times New Roman" w:cs="Times New Roman"/>
          <w:color w:val="000000"/>
          <w:kern w:val="0"/>
          <w:sz w:val="18"/>
          <w:szCs w:val="18"/>
        </w:rPr>
        <w:t>the interaction term means the differential effect of intervention in rural women compared with that in urban women</w:t>
      </w:r>
      <w:r>
        <w:rPr>
          <w:rFonts w:ascii="Verdana" w:hAnsi="Verdana"/>
          <w:kern w:val="0"/>
          <w:sz w:val="18"/>
          <w:szCs w:val="18"/>
        </w:rPr>
        <w:t>.</w:t>
      </w:r>
      <w:r>
        <w:rPr>
          <w:rFonts w:ascii="Times New Roman" w:eastAsia="Times New Roman Uni" w:hAnsi="Times New Roman" w:cs="Times New Roman"/>
          <w:color w:val="000000"/>
          <w:kern w:val="0"/>
          <w:sz w:val="18"/>
          <w:szCs w:val="18"/>
        </w:rPr>
        <w:t xml:space="preserve">  Abbreviations: OR, odds ratio; CI, confidential interval.</w:t>
      </w:r>
      <w:r>
        <w:rPr>
          <w:rFonts w:ascii="Times New Roman" w:eastAsia="Times New Roman Uni" w:hAnsi="Times New Roman" w:cs="Times New Roman"/>
          <w:color w:val="000000"/>
          <w:kern w:val="0"/>
          <w:sz w:val="18"/>
          <w:szCs w:val="18"/>
        </w:rPr>
        <w:br w:type="page"/>
      </w:r>
    </w:p>
    <w:p w:rsidR="0046337A" w:rsidRPr="00D67365" w:rsidRDefault="00D67365">
      <w:pPr>
        <w:ind w:leftChars="-100" w:left="-210"/>
        <w:jc w:val="left"/>
        <w:rPr>
          <w:rFonts w:ascii="Verdana" w:hAnsi="Verdana"/>
          <w:color w:val="000000" w:themeColor="text1"/>
          <w:kern w:val="0"/>
        </w:rPr>
      </w:pPr>
      <w:r w:rsidRPr="00D673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</w:t>
      </w:r>
      <w:r w:rsidRPr="00D67365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</w:t>
      </w:r>
      <w:r w:rsidRPr="00D673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D673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D6736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istribution of </w:t>
      </w:r>
      <w:r w:rsidRPr="00D673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racteristics in </w:t>
      </w:r>
      <w:r w:rsidRPr="00D6736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D67365">
        <w:rPr>
          <w:rFonts w:ascii="Times New Roman" w:hAnsi="Times New Roman" w:cs="Times New Roman"/>
          <w:color w:val="000000" w:themeColor="text1"/>
          <w:sz w:val="24"/>
          <w:szCs w:val="24"/>
        </w:rPr>
        <w:t>intervention and comparison groups</w:t>
      </w:r>
      <w:r w:rsidRPr="00D6736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fter matching</w:t>
      </w:r>
      <w:r w:rsidRPr="00D6736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4994" w:type="pct"/>
        <w:tblLook w:val="04A0" w:firstRow="1" w:lastRow="0" w:firstColumn="1" w:lastColumn="0" w:noHBand="0" w:noVBand="1"/>
      </w:tblPr>
      <w:tblGrid>
        <w:gridCol w:w="2492"/>
        <w:gridCol w:w="1380"/>
        <w:gridCol w:w="1380"/>
        <w:gridCol w:w="746"/>
        <w:gridCol w:w="222"/>
        <w:gridCol w:w="1384"/>
        <w:gridCol w:w="1429"/>
        <w:gridCol w:w="809"/>
      </w:tblGrid>
      <w:tr w:rsidR="00D67365" w:rsidRPr="00D67365">
        <w:trPr>
          <w:trHeight w:val="312"/>
          <w:tblHeader/>
        </w:trPr>
        <w:tc>
          <w:tcPr>
            <w:tcW w:w="12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Breast cancer screening (n=65,289)</w:t>
            </w:r>
          </w:p>
        </w:tc>
        <w:tc>
          <w:tcPr>
            <w:tcW w:w="1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84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Cervical cancer screening</w:t>
            </w:r>
          </w:p>
        </w:tc>
      </w:tr>
      <w:tr w:rsidR="00D67365" w:rsidRPr="00D67365">
        <w:trPr>
          <w:trHeight w:val="624"/>
          <w:tblHeader/>
        </w:trPr>
        <w:tc>
          <w:tcPr>
            <w:tcW w:w="12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Intervention</w:t>
            </w:r>
          </w:p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D67365">
              <w:rPr>
                <w:rFonts w:ascii="Times New Roman" w:eastAsia="Arial Unicode MS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n</w:t>
            </w: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, 499</w:t>
            </w: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Comparison</w:t>
            </w:r>
          </w:p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D67365">
              <w:rPr>
                <w:rFonts w:ascii="Times New Roman" w:eastAsia="Arial Unicode MS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n</w:t>
            </w: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1</w:t>
            </w: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,</w:t>
            </w: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9</w:t>
            </w: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9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 </w:t>
            </w:r>
            <w:r w:rsidRPr="00D67365">
              <w:rPr>
                <w:rFonts w:ascii="Times New Roman" w:eastAsia="Arial Unicode MS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Intervention </w:t>
            </w:r>
          </w:p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Pr="00D67365">
              <w:rPr>
                <w:rFonts w:ascii="Times New Roman" w:eastAsia="Arial Unicode MS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n</w:t>
            </w: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,322</w:t>
            </w: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Comparison</w:t>
            </w:r>
          </w:p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Pr="00D67365">
              <w:rPr>
                <w:rFonts w:ascii="Times New Roman" w:eastAsia="Arial Unicode MS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n</w:t>
            </w: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=</w:t>
            </w: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,322</w:t>
            </w: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D67365">
              <w:rPr>
                <w:rFonts w:ascii="Times New Roman" w:eastAsia="Arial Unicode MS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D67365">
              <w:rPr>
                <w:rFonts w:ascii="Times New Roman" w:eastAsia="Arial Unicode MS" w:hAnsi="Times New Roman" w:cs="Times New Roman"/>
                <w:iCs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</w:tr>
      <w:tr w:rsidR="00D67365" w:rsidRPr="00D67365">
        <w:trPr>
          <w:trHeight w:val="312"/>
        </w:trPr>
        <w:tc>
          <w:tcPr>
            <w:tcW w:w="1265" w:type="pct"/>
            <w:noWrap/>
            <w:vAlign w:val="bottom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Age group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7" w:type="pct"/>
            <w:noWrap/>
            <w:vAlign w:val="bottom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0.49</w:t>
            </w:r>
          </w:p>
        </w:tc>
        <w:tc>
          <w:tcPr>
            <w:tcW w:w="112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7</w:t>
            </w:r>
          </w:p>
        </w:tc>
      </w:tr>
      <w:tr w:rsidR="00D67365" w:rsidRPr="00D67365">
        <w:trPr>
          <w:trHeight w:val="312"/>
        </w:trPr>
        <w:tc>
          <w:tcPr>
            <w:tcW w:w="1265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35-39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76 (10.6)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252 (10.5)</w:t>
            </w:r>
          </w:p>
        </w:tc>
        <w:tc>
          <w:tcPr>
            <w:tcW w:w="377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765 (10.5)</w:t>
            </w:r>
          </w:p>
        </w:tc>
        <w:tc>
          <w:tcPr>
            <w:tcW w:w="726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850 (10.8)</w:t>
            </w:r>
          </w:p>
        </w:tc>
        <w:tc>
          <w:tcPr>
            <w:tcW w:w="410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67365" w:rsidRPr="00D67365">
        <w:trPr>
          <w:trHeight w:val="312"/>
        </w:trPr>
        <w:tc>
          <w:tcPr>
            <w:tcW w:w="1265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40-44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25 (16.9)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568 (16.6)</w:t>
            </w:r>
          </w:p>
        </w:tc>
        <w:tc>
          <w:tcPr>
            <w:tcW w:w="377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43 (16.9)</w:t>
            </w:r>
          </w:p>
        </w:tc>
        <w:tc>
          <w:tcPr>
            <w:tcW w:w="726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22 (17.2)</w:t>
            </w:r>
          </w:p>
        </w:tc>
        <w:tc>
          <w:tcPr>
            <w:tcW w:w="410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67365" w:rsidRPr="00D67365">
        <w:trPr>
          <w:trHeight w:val="312"/>
        </w:trPr>
        <w:tc>
          <w:tcPr>
            <w:tcW w:w="1265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45-59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01 (20.9)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46 (20.7)</w:t>
            </w:r>
          </w:p>
        </w:tc>
        <w:tc>
          <w:tcPr>
            <w:tcW w:w="377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576 (21.2)</w:t>
            </w:r>
          </w:p>
        </w:tc>
        <w:tc>
          <w:tcPr>
            <w:tcW w:w="726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740 (21.8)</w:t>
            </w:r>
          </w:p>
        </w:tc>
        <w:tc>
          <w:tcPr>
            <w:tcW w:w="410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67365" w:rsidRPr="00D67365">
        <w:trPr>
          <w:trHeight w:val="312"/>
        </w:trPr>
        <w:tc>
          <w:tcPr>
            <w:tcW w:w="1265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50-54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76 (17.1)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793 (17.6)</w:t>
            </w:r>
          </w:p>
        </w:tc>
        <w:tc>
          <w:tcPr>
            <w:tcW w:w="377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76 (17.4)</w:t>
            </w:r>
          </w:p>
        </w:tc>
        <w:tc>
          <w:tcPr>
            <w:tcW w:w="726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17 (17.2)</w:t>
            </w:r>
          </w:p>
        </w:tc>
        <w:tc>
          <w:tcPr>
            <w:tcW w:w="410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67365" w:rsidRPr="00D67365">
        <w:trPr>
          <w:trHeight w:val="312"/>
        </w:trPr>
        <w:tc>
          <w:tcPr>
            <w:tcW w:w="1265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55-59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97 (18.6)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086 (19.0)</w:t>
            </w:r>
          </w:p>
        </w:tc>
        <w:tc>
          <w:tcPr>
            <w:tcW w:w="377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30 (18.4)</w:t>
            </w:r>
          </w:p>
        </w:tc>
        <w:tc>
          <w:tcPr>
            <w:tcW w:w="726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759 (18.1)</w:t>
            </w:r>
          </w:p>
        </w:tc>
        <w:tc>
          <w:tcPr>
            <w:tcW w:w="410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67365" w:rsidRPr="00D67365">
        <w:trPr>
          <w:trHeight w:val="312"/>
        </w:trPr>
        <w:tc>
          <w:tcPr>
            <w:tcW w:w="1265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60-64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424 (15.9)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354 (15.6)</w:t>
            </w:r>
          </w:p>
        </w:tc>
        <w:tc>
          <w:tcPr>
            <w:tcW w:w="377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132 (15.7)</w:t>
            </w:r>
          </w:p>
        </w:tc>
        <w:tc>
          <w:tcPr>
            <w:tcW w:w="726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934 (15.0)</w:t>
            </w:r>
          </w:p>
        </w:tc>
        <w:tc>
          <w:tcPr>
            <w:tcW w:w="410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67365" w:rsidRPr="00D67365">
        <w:trPr>
          <w:trHeight w:val="312"/>
        </w:trPr>
        <w:tc>
          <w:tcPr>
            <w:tcW w:w="1265" w:type="pct"/>
            <w:noWrap/>
            <w:vAlign w:val="bottom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Education attainment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7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93</w:t>
            </w:r>
          </w:p>
        </w:tc>
        <w:tc>
          <w:tcPr>
            <w:tcW w:w="112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2</w:t>
            </w:r>
          </w:p>
        </w:tc>
      </w:tr>
      <w:tr w:rsidR="00D67365" w:rsidRPr="00D67365">
        <w:trPr>
          <w:trHeight w:val="312"/>
        </w:trPr>
        <w:tc>
          <w:tcPr>
            <w:tcW w:w="1265" w:type="pct"/>
            <w:noWrap/>
            <w:vAlign w:val="bottom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Primary school and lower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10 (20.5)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431 (20.6)</w:t>
            </w:r>
          </w:p>
        </w:tc>
        <w:tc>
          <w:tcPr>
            <w:tcW w:w="377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386 (20.5)</w:t>
            </w:r>
          </w:p>
        </w:tc>
        <w:tc>
          <w:tcPr>
            <w:tcW w:w="726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317 (20.2)</w:t>
            </w:r>
          </w:p>
        </w:tc>
        <w:tc>
          <w:tcPr>
            <w:tcW w:w="410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67365" w:rsidRPr="00D67365">
        <w:trPr>
          <w:trHeight w:val="312"/>
        </w:trPr>
        <w:tc>
          <w:tcPr>
            <w:tcW w:w="1265" w:type="pct"/>
            <w:noWrap/>
            <w:vAlign w:val="bottom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Junior school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 462 (67.3)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4 463 (67.3)</w:t>
            </w:r>
          </w:p>
        </w:tc>
        <w:tc>
          <w:tcPr>
            <w:tcW w:w="377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 601 (66.9)</w:t>
            </w:r>
          </w:p>
        </w:tc>
        <w:tc>
          <w:tcPr>
            <w:tcW w:w="726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7 707 (67.3)</w:t>
            </w:r>
          </w:p>
        </w:tc>
        <w:tc>
          <w:tcPr>
            <w:tcW w:w="410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67365" w:rsidRPr="00D67365">
        <w:trPr>
          <w:trHeight w:val="312"/>
        </w:trPr>
        <w:tc>
          <w:tcPr>
            <w:tcW w:w="1265" w:type="pct"/>
            <w:noWrap/>
            <w:vAlign w:val="bottom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Senior school and higher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27 (12.2)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605 (12.1)</w:t>
            </w:r>
          </w:p>
        </w:tc>
        <w:tc>
          <w:tcPr>
            <w:tcW w:w="377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335 (12.7)</w:t>
            </w:r>
          </w:p>
        </w:tc>
        <w:tc>
          <w:tcPr>
            <w:tcW w:w="726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298 (12.5)</w:t>
            </w:r>
          </w:p>
        </w:tc>
        <w:tc>
          <w:tcPr>
            <w:tcW w:w="410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67365" w:rsidRPr="00D67365">
        <w:trPr>
          <w:trHeight w:val="312"/>
        </w:trPr>
        <w:tc>
          <w:tcPr>
            <w:tcW w:w="1265" w:type="pct"/>
            <w:noWrap/>
            <w:vAlign w:val="bottom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Employment status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7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0.0</w:t>
            </w: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112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D67365" w:rsidRPr="00D67365">
        <w:trPr>
          <w:trHeight w:val="312"/>
        </w:trPr>
        <w:tc>
          <w:tcPr>
            <w:tcW w:w="1265" w:type="pct"/>
            <w:noWrap/>
            <w:vAlign w:val="bottom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Non-agriculture employment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610 (16.8)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576 (16.6)</w:t>
            </w:r>
          </w:p>
        </w:tc>
        <w:tc>
          <w:tcPr>
            <w:tcW w:w="377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D67365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4411 (16.8)</w:t>
            </w:r>
          </w:p>
        </w:tc>
        <w:tc>
          <w:tcPr>
            <w:tcW w:w="726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881 (18.5)</w:t>
            </w:r>
          </w:p>
        </w:tc>
        <w:tc>
          <w:tcPr>
            <w:tcW w:w="410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67365" w:rsidRPr="00D67365">
        <w:trPr>
          <w:trHeight w:val="312"/>
        </w:trPr>
        <w:tc>
          <w:tcPr>
            <w:tcW w:w="1265" w:type="pct"/>
            <w:noWrap/>
            <w:vAlign w:val="bottom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Agricultural employment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0 982 (51.1)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1 206 (52.1)</w:t>
            </w:r>
          </w:p>
        </w:tc>
        <w:tc>
          <w:tcPr>
            <w:tcW w:w="377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3 473 (51.2)</w:t>
            </w:r>
          </w:p>
        </w:tc>
        <w:tc>
          <w:tcPr>
            <w:tcW w:w="726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2 971 (49.3)</w:t>
            </w:r>
          </w:p>
        </w:tc>
        <w:tc>
          <w:tcPr>
            <w:tcW w:w="410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67365" w:rsidRPr="00D67365">
        <w:trPr>
          <w:trHeight w:val="312"/>
        </w:trPr>
        <w:tc>
          <w:tcPr>
            <w:tcW w:w="1265" w:type="pct"/>
            <w:noWrap/>
            <w:vAlign w:val="bottom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Not working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907 (32.1)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717 (31.2)</w:t>
            </w:r>
          </w:p>
        </w:tc>
        <w:tc>
          <w:tcPr>
            <w:tcW w:w="377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438 (32.1)</w:t>
            </w:r>
          </w:p>
        </w:tc>
        <w:tc>
          <w:tcPr>
            <w:tcW w:w="726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470 (32.2)</w:t>
            </w:r>
          </w:p>
        </w:tc>
        <w:tc>
          <w:tcPr>
            <w:tcW w:w="410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67365" w:rsidRPr="00D67365">
        <w:trPr>
          <w:trHeight w:val="312"/>
        </w:trPr>
        <w:tc>
          <w:tcPr>
            <w:tcW w:w="1265" w:type="pct"/>
            <w:noWrap/>
            <w:vAlign w:val="bottom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Household income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1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77" w:type="pct"/>
            <w:noWrap/>
            <w:vAlign w:val="bottom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>0.</w:t>
            </w: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0</w:t>
            </w:r>
          </w:p>
        </w:tc>
        <w:tc>
          <w:tcPr>
            <w:tcW w:w="112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26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10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0.64</w:t>
            </w:r>
          </w:p>
        </w:tc>
      </w:tr>
      <w:tr w:rsidR="00D67365" w:rsidRPr="00D67365">
        <w:trPr>
          <w:trHeight w:val="312"/>
        </w:trPr>
        <w:tc>
          <w:tcPr>
            <w:tcW w:w="1265" w:type="pct"/>
            <w:noWrap/>
            <w:vAlign w:val="bottom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1st (lowest) quartile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623 (21.5)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599 (21.4)</w:t>
            </w:r>
          </w:p>
        </w:tc>
        <w:tc>
          <w:tcPr>
            <w:tcW w:w="377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318 (20.2)</w:t>
            </w:r>
          </w:p>
        </w:tc>
        <w:tc>
          <w:tcPr>
            <w:tcW w:w="726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370 (20.4)</w:t>
            </w:r>
          </w:p>
        </w:tc>
        <w:tc>
          <w:tcPr>
            <w:tcW w:w="410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67365" w:rsidRPr="00D67365">
        <w:trPr>
          <w:trHeight w:val="312"/>
        </w:trPr>
        <w:tc>
          <w:tcPr>
            <w:tcW w:w="1265" w:type="pct"/>
            <w:noWrap/>
            <w:vAlign w:val="bottom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2nd quartile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789 (22.3)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733 (22.0)</w:t>
            </w:r>
          </w:p>
        </w:tc>
        <w:tc>
          <w:tcPr>
            <w:tcW w:w="377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919 (22.5)</w:t>
            </w:r>
          </w:p>
        </w:tc>
        <w:tc>
          <w:tcPr>
            <w:tcW w:w="726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864 (22.3)</w:t>
            </w:r>
          </w:p>
        </w:tc>
        <w:tc>
          <w:tcPr>
            <w:tcW w:w="410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67365" w:rsidRPr="00D67365">
        <w:trPr>
          <w:trHeight w:val="312"/>
        </w:trPr>
        <w:tc>
          <w:tcPr>
            <w:tcW w:w="1265" w:type="pct"/>
            <w:noWrap/>
            <w:vAlign w:val="bottom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3th quartile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749 (17.4)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828 (17.8)</w:t>
            </w:r>
          </w:p>
        </w:tc>
        <w:tc>
          <w:tcPr>
            <w:tcW w:w="377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940 (18.8)</w:t>
            </w:r>
          </w:p>
        </w:tc>
        <w:tc>
          <w:tcPr>
            <w:tcW w:w="726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40 (19.2)</w:t>
            </w:r>
          </w:p>
        </w:tc>
        <w:tc>
          <w:tcPr>
            <w:tcW w:w="410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67365" w:rsidRPr="00D67365">
        <w:trPr>
          <w:trHeight w:val="312"/>
        </w:trPr>
        <w:tc>
          <w:tcPr>
            <w:tcW w:w="1265" w:type="pct"/>
            <w:noWrap/>
            <w:vAlign w:val="bottom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4th (highest) quartile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375 (15.7)</w:t>
            </w:r>
          </w:p>
        </w:tc>
        <w:tc>
          <w:tcPr>
            <w:tcW w:w="701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3334 (15.5)</w:t>
            </w:r>
          </w:p>
        </w:tc>
        <w:tc>
          <w:tcPr>
            <w:tcW w:w="377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" w:type="pct"/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048 (15.4)</w:t>
            </w:r>
          </w:p>
        </w:tc>
        <w:tc>
          <w:tcPr>
            <w:tcW w:w="726" w:type="pct"/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061 (15.4)</w:t>
            </w:r>
          </w:p>
        </w:tc>
        <w:tc>
          <w:tcPr>
            <w:tcW w:w="410" w:type="pct"/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D67365" w:rsidRPr="00D67365">
        <w:trPr>
          <w:trHeight w:val="312"/>
        </w:trPr>
        <w:tc>
          <w:tcPr>
            <w:tcW w:w="1265" w:type="pct"/>
            <w:tcBorders>
              <w:bottom w:val="single" w:sz="4" w:space="0" w:color="auto"/>
            </w:tcBorders>
            <w:noWrap/>
            <w:vAlign w:val="bottom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 Refused/Don’t know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4963 (23.1)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005 (23.3)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2" w:type="pct"/>
            <w:tcBorders>
              <w:bottom w:val="single" w:sz="4" w:space="0" w:color="auto"/>
            </w:tcBorders>
            <w:noWrap/>
            <w:vAlign w:val="bottom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3" w:type="pct"/>
            <w:tcBorders>
              <w:bottom w:val="single" w:sz="4" w:space="0" w:color="auto"/>
            </w:tcBorders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6097 (23.2)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noWrap/>
            <w:vAlign w:val="center"/>
          </w:tcPr>
          <w:p w:rsidR="0046337A" w:rsidRPr="00D67365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D67365">
              <w:rPr>
                <w:rFonts w:ascii="Times New Roman" w:eastAsia="Arial Unicode MS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5987 (22.8)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vAlign w:val="center"/>
          </w:tcPr>
          <w:p w:rsidR="0046337A" w:rsidRPr="00D67365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46337A" w:rsidRDefault="0046337A">
      <w:pPr>
        <w:ind w:leftChars="-100" w:left="-210"/>
        <w:jc w:val="left"/>
        <w:rPr>
          <w:rFonts w:ascii="Verdana" w:hAnsi="Verdana"/>
          <w:kern w:val="0"/>
        </w:rPr>
      </w:pPr>
    </w:p>
    <w:p w:rsidR="0046337A" w:rsidRDefault="0046337A">
      <w:pPr>
        <w:ind w:leftChars="-100" w:left="-210"/>
        <w:jc w:val="left"/>
        <w:rPr>
          <w:rFonts w:ascii="Verdana" w:hAnsi="Verdana"/>
          <w:kern w:val="0"/>
        </w:rPr>
      </w:pPr>
    </w:p>
    <w:p w:rsidR="0046337A" w:rsidRDefault="0046337A">
      <w:pPr>
        <w:ind w:leftChars="-100" w:left="-210"/>
        <w:jc w:val="left"/>
        <w:rPr>
          <w:rFonts w:ascii="Verdana" w:hAnsi="Verdana"/>
          <w:kern w:val="0"/>
        </w:rPr>
      </w:pPr>
    </w:p>
    <w:p w:rsidR="0046337A" w:rsidRDefault="0046337A">
      <w:pPr>
        <w:ind w:leftChars="-100" w:left="-210"/>
        <w:jc w:val="left"/>
        <w:rPr>
          <w:rFonts w:ascii="Verdana" w:hAnsi="Verdana"/>
          <w:kern w:val="0"/>
        </w:rPr>
      </w:pPr>
    </w:p>
    <w:p w:rsidR="0046337A" w:rsidRDefault="0046337A">
      <w:pPr>
        <w:ind w:leftChars="-100" w:left="-210"/>
        <w:jc w:val="left"/>
        <w:rPr>
          <w:rFonts w:ascii="Verdana" w:hAnsi="Verdana"/>
          <w:kern w:val="0"/>
        </w:rPr>
      </w:pPr>
    </w:p>
    <w:p w:rsidR="0046337A" w:rsidRDefault="0046337A">
      <w:pPr>
        <w:ind w:leftChars="-100" w:left="-210"/>
        <w:jc w:val="left"/>
        <w:rPr>
          <w:rFonts w:ascii="Verdana" w:hAnsi="Verdana"/>
          <w:kern w:val="0"/>
        </w:rPr>
      </w:pPr>
    </w:p>
    <w:p w:rsidR="0046337A" w:rsidRDefault="0046337A">
      <w:pPr>
        <w:ind w:leftChars="-100" w:left="-210"/>
        <w:jc w:val="left"/>
        <w:rPr>
          <w:rFonts w:ascii="Verdana" w:hAnsi="Verdana"/>
          <w:kern w:val="0"/>
        </w:rPr>
      </w:pPr>
    </w:p>
    <w:p w:rsidR="0046337A" w:rsidRDefault="0046337A">
      <w:pPr>
        <w:ind w:leftChars="-100" w:left="-210"/>
        <w:jc w:val="left"/>
        <w:rPr>
          <w:rFonts w:ascii="Verdana" w:hAnsi="Verdana"/>
          <w:kern w:val="0"/>
        </w:rPr>
      </w:pPr>
    </w:p>
    <w:p w:rsidR="0046337A" w:rsidRDefault="00D67365">
      <w:pPr>
        <w:ind w:leftChars="-100" w:left="-210"/>
        <w:jc w:val="left"/>
        <w:rPr>
          <w:rFonts w:ascii="Verdana" w:hAnsi="Verdana"/>
          <w:kern w:val="0"/>
        </w:rPr>
        <w:sectPr w:rsidR="0046337A">
          <w:pgSz w:w="11906" w:h="16838"/>
          <w:pgMar w:top="1440" w:right="1134" w:bottom="1440" w:left="1134" w:header="851" w:footer="992" w:gutter="0"/>
          <w:cols w:space="425"/>
          <w:docGrid w:type="linesAndChars" w:linePitch="312"/>
        </w:sectPr>
      </w:pPr>
      <w:r>
        <w:rPr>
          <w:rFonts w:ascii="Verdana" w:hAnsi="Verdana"/>
          <w:kern w:val="0"/>
        </w:rPr>
        <w:br w:type="page"/>
      </w:r>
    </w:p>
    <w:p w:rsidR="0046337A" w:rsidRDefault="00D67365">
      <w:pPr>
        <w:ind w:leftChars="-300" w:left="-630" w:rightChars="-300" w:right="-630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e-matching and post-matching estimates for participation rates of breast and cervical cancer screening in the intervention and comparison, respectively.</w:t>
      </w:r>
    </w:p>
    <w:tbl>
      <w:tblPr>
        <w:tblW w:w="963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701"/>
        <w:gridCol w:w="1764"/>
        <w:gridCol w:w="404"/>
        <w:gridCol w:w="1516"/>
        <w:gridCol w:w="1560"/>
      </w:tblGrid>
      <w:tr w:rsidR="0046337A">
        <w:trPr>
          <w:trHeight w:val="312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e-matching</w:t>
            </w:r>
          </w:p>
        </w:tc>
        <w:tc>
          <w:tcPr>
            <w:tcW w:w="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t-matching</w:t>
            </w:r>
          </w:p>
        </w:tc>
      </w:tr>
      <w:tr w:rsidR="0046337A">
        <w:trPr>
          <w:trHeight w:val="189"/>
          <w:jc w:val="center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parison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terven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mparison</w:t>
            </w:r>
          </w:p>
        </w:tc>
      </w:tr>
      <w:tr w:rsidR="0046337A">
        <w:trPr>
          <w:trHeight w:val="31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reast cancer scree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337A">
        <w:trPr>
          <w:trHeight w:val="121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0"/>
                <w:szCs w:val="20"/>
              </w:rPr>
              <w:t>lace of resid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 Rural w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 (19.4-26.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9 (10.7-15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2 (22.5-2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.1 (13.5-14.7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 Urban w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 (24.5-32.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.2 (22.9-27.5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.4 (27.5-29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2 (22.3-24.1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8 (24.3-31.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6 (20.0-25.2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8 (26.0-2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 (18.7-22.0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2 (28.0-36.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7 (20.3-25.0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2 (30.7-3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4 (21.0-23.7)</w:t>
            </w:r>
          </w:p>
        </w:tc>
      </w:tr>
      <w:tr w:rsidR="0046337A">
        <w:trPr>
          <w:trHeight w:val="99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 (26.3-34.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2 (18.9-23.4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 (28.9-3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9 (19.7-22.1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0-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1 (24.1-32.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5 (18.2-22.8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1 (26.6-29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9 (17.6-20.1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5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8 (16.6-23.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.8 (13.6-17.9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8 (18.5-21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7 (12.6-14.7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0-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2 (10.8-15.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4 (10.5-14.4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2 (12.0-14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 (9.4-11.4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Household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st (lowest) quart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5 (16.5-22.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5 (10.3-14.7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5 (18.3-2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8 (10.9-12.7)</w:t>
            </w:r>
          </w:p>
        </w:tc>
      </w:tr>
      <w:tr w:rsidR="0046337A">
        <w:trPr>
          <w:trHeight w:val="78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nd quart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.5 (22.8-30.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7 (15.5-19.9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.6 (25.3-2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6 (16.5-18.6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th quart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 (25.3-35.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4 (19.0-23.8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 (28.7-3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3 (20.0-22.6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th (highest) quart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9 (29.8-40.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6 (25.1-32.1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4 (32.8-36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.7 (25.1-28.2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ducation attain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337A">
        <w:trPr>
          <w:trHeight w:val="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rimary school and low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.8 (12.4-19.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.2 (6.3-10.1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.8 (14.7-16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.2 (7.4-9.0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Junior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.2 (21.8-28.5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1 (15.2-19.1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.2 (24.5-25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6 (17.0-18.2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enior school and hig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8 (36.8-46.8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.7 (32.7-38.8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9 (40.0-4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7 (32.8-36.5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rvical cancer screen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0"/>
                <w:szCs w:val="20"/>
              </w:rPr>
              <w:t>lace of resid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 Rural w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 (21.4-26.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.6 (12.7-18.4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2 (22.5-2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.6 (15.0-16.2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 Urban wom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 (25.5-31.7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 (23.8-28.8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.7 (27.9-2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1 (22.2-23.9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 (27.3-33.0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.1 (23.0-29.1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 (28.6-3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3 (21.7-24.8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2 (29.9-36.4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.5 (23.6-29.4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1 (31.7-34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1 (22.8-25.3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1 (28.2-33.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8 (22.0-27.7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5 (30.3-32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4 (21.3-23.5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0-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3 (24.4-30.3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3 (19.7-24.9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4 (26.1-28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8.9 (17.8-20.1)</w:t>
            </w:r>
          </w:p>
        </w:tc>
      </w:tr>
      <w:tr w:rsidR="0046337A">
        <w:trPr>
          <w:trHeight w:val="62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5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9 (16.6-21.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0 (15.5-20.6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3 (18.2-2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2 (13.2-15.2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0-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9 (11.2-14.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0 (10.7-15.2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9 (11.8-13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 (9.1-11.0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Household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337A">
        <w:trPr>
          <w:trHeight w:val="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st (lowest) quart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6 (19.2-23.9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1 (11.4-16.8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4 (20.3-22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7 (12.7-14.6)</w:t>
            </w:r>
          </w:p>
        </w:tc>
      </w:tr>
      <w:tr w:rsidR="0046337A">
        <w:trPr>
          <w:trHeight w:val="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nd quart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2 (24.2-30.2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 (17.4-22.5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0 (25.9-28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8 (17.7-19.8)</w:t>
            </w:r>
          </w:p>
        </w:tc>
      </w:tr>
      <w:tr w:rsidR="0046337A">
        <w:trPr>
          <w:trHeight w:val="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th quart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9.9 (26.2-33.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6 (21.0-26.3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4 (28.2-3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7 (20.6-22.8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th (highest) quart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6 (29.1-38.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2 (27.4-34.9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9 (31.4-34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5 (26.1-28.9)</w:t>
            </w:r>
          </w:p>
        </w:tc>
      </w:tr>
      <w:tr w:rsidR="0046337A">
        <w:trPr>
          <w:trHeight w:val="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ducation attain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rimary school and low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.6 (14.2-19.1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5 (8.0-13.1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.7 (14.7-16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 (9.5-11.1)</w:t>
            </w:r>
          </w:p>
        </w:tc>
      </w:tr>
      <w:tr w:rsidR="0046337A">
        <w:trPr>
          <w:trHeight w:val="56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Junior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.1 (23.5-28.6)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3 (16.9-21.6)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.5 (24.8-26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7 (18.1-19.3)</w:t>
            </w:r>
          </w:p>
        </w:tc>
      </w:tr>
      <w:tr w:rsidR="0046337A">
        <w:trPr>
          <w:trHeight w:val="64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enior school and high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1 (38.3-45.9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.8 (32.4-39.2)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37A" w:rsidRDefault="0046337A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0 (40.3-43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337A" w:rsidRDefault="00D67365">
            <w:pPr>
              <w:widowControl/>
              <w:spacing w:line="300" w:lineRule="exact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4 (31.7-35.0)</w:t>
            </w:r>
          </w:p>
        </w:tc>
      </w:tr>
    </w:tbl>
    <w:p w:rsidR="0046337A" w:rsidRDefault="00D67365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46337A" w:rsidRDefault="00D67365">
      <w:pPr>
        <w:ind w:rightChars="-50" w:right="-105"/>
        <w:jc w:val="left"/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verage intervention effect in the participation rates of breast and cervical cancer screening, stratified by place of residence.</w:t>
      </w:r>
    </w:p>
    <w:tbl>
      <w:tblPr>
        <w:tblW w:w="803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7"/>
        <w:gridCol w:w="2410"/>
        <w:gridCol w:w="2410"/>
      </w:tblGrid>
      <w:tr w:rsidR="0046337A">
        <w:trPr>
          <w:trHeight w:val="312"/>
          <w:jc w:val="center"/>
        </w:trPr>
        <w:tc>
          <w:tcPr>
            <w:tcW w:w="32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337A" w:rsidRDefault="00D673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verage intervention effect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337A" w:rsidRDefault="00D673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ural wome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46337A" w:rsidRDefault="00D673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ban women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reast cancer screen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0.2 (7.1-13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0 (-0.2-8.2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2.0 (9.4-14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.8 (3.4-10.2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6 (7.4-11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.3 (3.2-9.4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0-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0.5 (8.1-12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0 (3.7-10.2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5-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0 (5.0-9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.3 (2.5-8.1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0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4 (2.5-6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1 (-0.4-4.6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Household inc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st (lowest) quarti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3 (5.6-8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0 (5.9-12.1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nd quarti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9 (6.9-11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.6 (3.7-9.5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th quarti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2.3 (9.6-15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8 (1.9-7.7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th (highest) quarti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2.1 (8.6-15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.1 (0.1-6.1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ducation attain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rimary school and low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3 (6.7-9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0 (-0.7-4.7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Junior scho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4 (7.2-9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.2 (4.6-7.8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enior school and hig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0.8 (5.7-15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8 (1.7-7.9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ervical cancer screen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5-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0.0 (7.0-13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.3 (1.7-9.0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0-4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9 (6.5-11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0 (6.1-12.0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5-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5 (6.5-10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.9 (4.2-9.6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0-5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3 (6.2-10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5 (4.8-10.3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5-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.1 (4.2-8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1 (1.7-6.6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0-6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.5 (2.8-6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 (-2.1-2.6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Household inco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st (lowest) quarti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.1 (4.5-7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9 (6.0-11.7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nd quarti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3 (7.4-11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.8 (4.2-9.4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3th quarti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8.4 (6.1-10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.6 (3.1-8.2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4th (highest) quarti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9.7 (6.5-12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.4 (1.2-3.9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Education attain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46337A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rimary school and low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.0 (4.6-7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2.0 (0.6-4.5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Junior schoo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7.7 (6.6-8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6.0 (4.6-7.4)</w:t>
            </w:r>
          </w:p>
        </w:tc>
      </w:tr>
      <w:tr w:rsidR="0046337A">
        <w:trPr>
          <w:trHeight w:val="312"/>
          <w:jc w:val="center"/>
        </w:trPr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46337A" w:rsidRDefault="00D67365">
            <w:pPr>
              <w:widowControl/>
              <w:ind w:firstLineChars="100" w:firstLine="200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Senior school and high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3.9 (9.3-18.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46337A" w:rsidRDefault="00D67365">
            <w:pPr>
              <w:widowControl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5.4 (2.6-8.1)</w:t>
            </w:r>
          </w:p>
        </w:tc>
      </w:tr>
    </w:tbl>
    <w:p w:rsidR="0046337A" w:rsidRDefault="00D67365">
      <w:pPr>
        <w:widowControl/>
        <w:ind w:leftChars="100" w:left="210"/>
        <w:jc w:val="left"/>
        <w:rPr>
          <w:rFonts w:ascii="Calibri" w:hAnsi="Calibri"/>
          <w:sz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: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I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ncrease in participation rate was calculated from the difference between intervention and comparison group after propensity score matching.</w:t>
      </w:r>
    </w:p>
    <w:p w:rsidR="0046337A" w:rsidRDefault="0046337A">
      <w:pPr>
        <w:jc w:val="left"/>
      </w:pPr>
    </w:p>
    <w:p w:rsidR="0046337A" w:rsidRDefault="0046337A">
      <w:pPr>
        <w:jc w:val="left"/>
      </w:pPr>
    </w:p>
    <w:p w:rsidR="0046337A" w:rsidRDefault="0046337A">
      <w:pPr>
        <w:jc w:val="left"/>
      </w:pPr>
    </w:p>
    <w:sectPr w:rsidR="0046337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2634" w:rsidRDefault="00352634">
      <w:r>
        <w:separator/>
      </w:r>
    </w:p>
  </w:endnote>
  <w:endnote w:type="continuationSeparator" w:id="0">
    <w:p w:rsidR="00352634" w:rsidRDefault="00352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 New Roman Uni">
    <w:altName w:val="Malgun Gothic Semilight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03815324"/>
    </w:sdtPr>
    <w:sdtContent>
      <w:p w:rsidR="00D67365" w:rsidRDefault="00D6736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2634" w:rsidRDefault="00352634">
      <w:r>
        <w:separator/>
      </w:r>
    </w:p>
  </w:footnote>
  <w:footnote w:type="continuationSeparator" w:id="0">
    <w:p w:rsidR="00352634" w:rsidRDefault="003526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65765"/>
    <w:rsid w:val="000179DA"/>
    <w:rsid w:val="00020609"/>
    <w:rsid w:val="00037B6D"/>
    <w:rsid w:val="000664DE"/>
    <w:rsid w:val="001414D7"/>
    <w:rsid w:val="00165765"/>
    <w:rsid w:val="001704A9"/>
    <w:rsid w:val="001A6D15"/>
    <w:rsid w:val="001F18D8"/>
    <w:rsid w:val="00207CE3"/>
    <w:rsid w:val="00224A13"/>
    <w:rsid w:val="002355EC"/>
    <w:rsid w:val="00256166"/>
    <w:rsid w:val="00272495"/>
    <w:rsid w:val="00282A90"/>
    <w:rsid w:val="002920D7"/>
    <w:rsid w:val="00322CC7"/>
    <w:rsid w:val="00344AA4"/>
    <w:rsid w:val="00352634"/>
    <w:rsid w:val="003B08A7"/>
    <w:rsid w:val="003B1921"/>
    <w:rsid w:val="004069E1"/>
    <w:rsid w:val="00444001"/>
    <w:rsid w:val="0046337A"/>
    <w:rsid w:val="0047760B"/>
    <w:rsid w:val="00495CCD"/>
    <w:rsid w:val="005B3439"/>
    <w:rsid w:val="005C4B77"/>
    <w:rsid w:val="00605DB0"/>
    <w:rsid w:val="006A3814"/>
    <w:rsid w:val="006E6DC6"/>
    <w:rsid w:val="006F33C9"/>
    <w:rsid w:val="00731D82"/>
    <w:rsid w:val="0075437A"/>
    <w:rsid w:val="0079430C"/>
    <w:rsid w:val="007A18C0"/>
    <w:rsid w:val="007A76A2"/>
    <w:rsid w:val="007C1581"/>
    <w:rsid w:val="0083377F"/>
    <w:rsid w:val="008A3908"/>
    <w:rsid w:val="009D1315"/>
    <w:rsid w:val="009D58C1"/>
    <w:rsid w:val="00A4173A"/>
    <w:rsid w:val="00A46590"/>
    <w:rsid w:val="00A50B6C"/>
    <w:rsid w:val="00A63298"/>
    <w:rsid w:val="00A63962"/>
    <w:rsid w:val="00A7294B"/>
    <w:rsid w:val="00AB1E4F"/>
    <w:rsid w:val="00B11E78"/>
    <w:rsid w:val="00B357BD"/>
    <w:rsid w:val="00B75AC1"/>
    <w:rsid w:val="00B95E54"/>
    <w:rsid w:val="00BE7460"/>
    <w:rsid w:val="00C50EF4"/>
    <w:rsid w:val="00C66616"/>
    <w:rsid w:val="00C9538B"/>
    <w:rsid w:val="00D30556"/>
    <w:rsid w:val="00D67365"/>
    <w:rsid w:val="00D92EB3"/>
    <w:rsid w:val="00D942E6"/>
    <w:rsid w:val="00E0561E"/>
    <w:rsid w:val="00E060D4"/>
    <w:rsid w:val="00E1747D"/>
    <w:rsid w:val="00E56626"/>
    <w:rsid w:val="00EF3A57"/>
    <w:rsid w:val="00F6598D"/>
    <w:rsid w:val="0BA27ACF"/>
    <w:rsid w:val="0DC11CDF"/>
    <w:rsid w:val="17571578"/>
    <w:rsid w:val="1FA928F1"/>
    <w:rsid w:val="2F696D7D"/>
    <w:rsid w:val="3C74125E"/>
    <w:rsid w:val="43BB5AF6"/>
    <w:rsid w:val="4BBC6FA5"/>
    <w:rsid w:val="71E43519"/>
    <w:rsid w:val="7FF61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A78350"/>
  <w15:docId w15:val="{CB8250DD-B449-4250-854B-614C6452A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8</Pages>
  <Words>2416</Words>
  <Characters>13773</Characters>
  <Application>Microsoft Office Word</Application>
  <DocSecurity>0</DocSecurity>
  <Lines>114</Lines>
  <Paragraphs>32</Paragraphs>
  <ScaleCrop>false</ScaleCrop>
  <Company/>
  <LinksUpToDate>false</LinksUpToDate>
  <CharactersWithSpaces>16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</dc:creator>
  <cp:lastModifiedBy>Bao Heling</cp:lastModifiedBy>
  <cp:revision>55</cp:revision>
  <dcterms:created xsi:type="dcterms:W3CDTF">2018-02-28T09:10:00Z</dcterms:created>
  <dcterms:modified xsi:type="dcterms:W3CDTF">2020-11-21T1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69</vt:lpwstr>
  </property>
</Properties>
</file>